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F80E1" w14:textId="48E7BC0D" w:rsidR="008269D4" w:rsidRDefault="00000000" w:rsidP="00D860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lang w:val="en-US"/>
        </w:rPr>
      </w:pPr>
      <w:r w:rsidRPr="00AD1F9D">
        <w:rPr>
          <w:b/>
          <w:color w:val="000000"/>
          <w:lang w:val="en-US"/>
        </w:rPr>
        <w:t xml:space="preserve">APPENDIX S1. </w:t>
      </w:r>
      <w:r w:rsidR="00267FCD" w:rsidRPr="00267FCD">
        <w:rPr>
          <w:b/>
          <w:bCs/>
          <w:color w:val="000000"/>
          <w:lang w:val="en-US"/>
        </w:rPr>
        <w:t xml:space="preserve">Specimen information for plant species recorded in plant-hummingbird interactions at Nevado de Colima </w:t>
      </w:r>
      <w:r w:rsidR="00FA1A60">
        <w:rPr>
          <w:b/>
          <w:bCs/>
          <w:color w:val="000000"/>
          <w:lang w:val="en-US"/>
        </w:rPr>
        <w:t xml:space="preserve">Volcano </w:t>
      </w:r>
      <w:r w:rsidR="00267FCD" w:rsidRPr="00267FCD">
        <w:rPr>
          <w:b/>
          <w:bCs/>
          <w:color w:val="000000"/>
          <w:lang w:val="en-US"/>
        </w:rPr>
        <w:t>National Park</w:t>
      </w:r>
      <w:r w:rsidR="000B29C0">
        <w:rPr>
          <w:b/>
          <w:bCs/>
          <w:color w:val="000000"/>
          <w:lang w:val="en-US"/>
        </w:rPr>
        <w:t>,</w:t>
      </w:r>
      <w:r w:rsidR="00267FCD" w:rsidRPr="00267FCD">
        <w:rPr>
          <w:b/>
          <w:bCs/>
          <w:color w:val="000000"/>
          <w:lang w:val="en-US"/>
        </w:rPr>
        <w:t xml:space="preserve"> M</w:t>
      </w:r>
      <w:r w:rsidR="000B29C0">
        <w:rPr>
          <w:b/>
          <w:bCs/>
          <w:color w:val="000000"/>
          <w:lang w:val="en-US"/>
        </w:rPr>
        <w:t>é</w:t>
      </w:r>
      <w:r w:rsidR="00267FCD" w:rsidRPr="00267FCD">
        <w:rPr>
          <w:b/>
          <w:bCs/>
          <w:color w:val="000000"/>
          <w:lang w:val="en-US"/>
        </w:rPr>
        <w:t>xico. The Voucher specimen ID, collection number, and herbarium code are listed for each specie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220"/>
        <w:gridCol w:w="2260"/>
        <w:gridCol w:w="1767"/>
        <w:gridCol w:w="1280"/>
      </w:tblGrid>
      <w:tr w:rsidR="00E44097" w:rsidRPr="00E44097" w14:paraId="3E34D3DB" w14:textId="77777777" w:rsidTr="00D860EB">
        <w:trPr>
          <w:trHeight w:val="288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9E6E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B467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B2DB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D Voucher specimen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53094" w14:textId="0853636F" w:rsidR="00E44097" w:rsidRPr="00E44097" w:rsidRDefault="00D860EB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llection number</w:t>
            </w:r>
            <w:r w:rsidR="00E44097" w:rsidRPr="00E4409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55D9B" w14:textId="31D3CEAD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erbarium</w:t>
            </w:r>
            <w:r w:rsidR="00D860EB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</w:tr>
      <w:tr w:rsidR="00E44097" w:rsidRPr="00E44097" w14:paraId="415C6DCE" w14:textId="77777777" w:rsidTr="00D860EB">
        <w:trPr>
          <w:trHeight w:val="288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05C8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Asteracea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9F34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irsium ehrenbergii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6643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70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ED2F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A5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030C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28B18FED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ED4910" w14:textId="359D1693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89A6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irsium jaliscoense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7D54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83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F4A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G19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FD88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5F7E60DE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B4061" w14:textId="6677DFC4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19570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Dahlia tenuicauli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EDF7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67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0137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170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8061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1509E2ED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570D8D" w14:textId="1FD03E4B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F991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Roldana angulifoli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0CA0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64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3D4C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C5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76E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41EA2B30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535180" w14:textId="12F27FCB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A663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Senecio callosus 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FB66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62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55B4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A24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B355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65D2C547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7AF7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Bromeli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28E8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illandsia bourgaei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3341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61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1A4F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C12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2F02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309290D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723D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Campanul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6B56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 xml:space="preserve">Lobelia laxiflora 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97F5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5844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7077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ESA07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7534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7A389F20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BCEA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Eric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436F0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Arbutus xalapensi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4D3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69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BE28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307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A1F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3C90255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D8E60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Fab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ED8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Lupinus montanu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99D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65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F2E6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136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479C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7BFC1890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5BCAD" w14:textId="7C1D393A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3D73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Lupinus reflexu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3624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61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EC76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KDPA13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5042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4FCAB588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73D7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rossulari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D6FC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Ribes ciliatum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B03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56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6B55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149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8297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7E0BD5E9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3086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Lami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799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elegan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71F9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6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521A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321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9E110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04C22C39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1A4734" w14:textId="53B7361F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A5D9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gesneriiflor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589E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2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83C2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P5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8B12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47C0FC5C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273983" w14:textId="36A42DBC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60FE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iodanth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D35C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3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444B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329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C25C0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2DB8AD4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9E2572" w14:textId="537B6368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F5FF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longistyl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0EFC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0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C755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311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A40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2F1A147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DCC18F" w14:textId="3FA16C04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A3DF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mexican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86E0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49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28E1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317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2BA8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3CC2B75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90481E" w14:textId="2EB9AA20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B586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microphyll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C29E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47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0A11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C8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0DA4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36D9A4C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00BE5B" w14:textId="23C04AD8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3678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purpure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8526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9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F275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DPA2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6201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6304CFD2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93A715" w14:textId="2304034F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DB85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alvia ramamoorthyan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5575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57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482F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372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0255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65B655FD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A58FFE" w14:textId="6BFFA212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1E1E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Stachys pilosissim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46AE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44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70AA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A27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0422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0A67C321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AED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Lythr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A39F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uphea watsonian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E7ED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50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BEB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ESA19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2A24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741FC7D6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73E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Malv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D01A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ilia american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4F9C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49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EEAC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200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2E4C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26505330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24E43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11B0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uchsia cylindrace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5FE2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42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5357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271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1727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6B6A82D2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40EC2" w14:textId="48F98B78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71CC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uchsia microphyll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7617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2640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22EE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HR270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D26E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EB</w:t>
            </w:r>
          </w:p>
        </w:tc>
      </w:tr>
      <w:tr w:rsidR="00E44097" w:rsidRPr="00E44097" w14:paraId="38A85DA5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9ABB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Orobanch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A92A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astilleja cryptandr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C5D9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22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F3F9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ESA29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6BC7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382BAE4D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1D6313" w14:textId="2868490C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AB7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astilleja tenuiflor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4CCB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25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E9C8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208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830FB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2634C9C2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CAA4C0" w14:textId="43C70BA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F4DB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Lamourouxia macrantha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2C6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24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1E54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265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58C5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62101FE9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2CD225" w14:textId="4616EBA5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6B7E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Lamourouxia xalapensi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9BFF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23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5E5D4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322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EF52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1FE01FE4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5290E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Plantagin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4B7C8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Penstemon roseus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B484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710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F9BD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ESA30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B343F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3E906A08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440D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Solanaceae</w:t>
            </w:r>
          </w:p>
        </w:tc>
        <w:tc>
          <w:tcPr>
            <w:tcW w:w="22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8A891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estrum laxum</w:t>
            </w:r>
          </w:p>
        </w:tc>
        <w:tc>
          <w:tcPr>
            <w:tcW w:w="22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76D29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378</w:t>
            </w:r>
          </w:p>
        </w:tc>
        <w:tc>
          <w:tcPr>
            <w:tcW w:w="1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3975C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278</w:t>
            </w:r>
          </w:p>
        </w:tc>
        <w:tc>
          <w:tcPr>
            <w:tcW w:w="12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2799D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  <w:tr w:rsidR="00E44097" w:rsidRPr="00E44097" w14:paraId="7FDF54AA" w14:textId="77777777" w:rsidTr="00D860EB">
        <w:trPr>
          <w:trHeight w:val="288"/>
        </w:trPr>
        <w:tc>
          <w:tcPr>
            <w:tcW w:w="1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08142" w14:textId="785AFAF2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B9E5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</w:rPr>
              <w:t>Cestrum thyrsoideum</w:t>
            </w:r>
          </w:p>
        </w:tc>
        <w:tc>
          <w:tcPr>
            <w:tcW w:w="2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62F86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215377</w:t>
            </w:r>
          </w:p>
        </w:tc>
        <w:tc>
          <w:tcPr>
            <w:tcW w:w="176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9D8D5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GHR304</w:t>
            </w:r>
          </w:p>
        </w:tc>
        <w:tc>
          <w:tcPr>
            <w:tcW w:w="12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04337" w14:textId="77777777" w:rsidR="00E44097" w:rsidRPr="00E44097" w:rsidRDefault="00E44097" w:rsidP="00E4409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44097">
              <w:rPr>
                <w:rFonts w:asciiTheme="minorHAnsi" w:eastAsia="Times New Roman" w:hAnsiTheme="minorHAnsi" w:cstheme="minorHAnsi"/>
                <w:sz w:val="20"/>
                <w:szCs w:val="20"/>
              </w:rPr>
              <w:t>IBUG</w:t>
            </w:r>
          </w:p>
        </w:tc>
      </w:tr>
    </w:tbl>
    <w:p w14:paraId="00E1FF12" w14:textId="77777777" w:rsidR="008269D4" w:rsidRDefault="008269D4" w:rsidP="008269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sz w:val="18"/>
          <w:szCs w:val="18"/>
          <w:lang w:val="en-US"/>
        </w:rPr>
      </w:pPr>
    </w:p>
    <w:p w14:paraId="70A07CD8" w14:textId="77777777" w:rsidR="00267FCD" w:rsidRDefault="00267FCD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  <w:r w:rsidRPr="00267FCD">
        <w:rPr>
          <w:sz w:val="18"/>
          <w:szCs w:val="18"/>
          <w:lang w:val="en-US"/>
        </w:rPr>
        <w:t xml:space="preserve">ID Voucher specimen corresponds to the key number assigned in the herbariums, and Collection number is the code assigned when the specimen by its collector.  Herbarium ID: The “Herbarium Luz María Villarreal de Puga” (IBUG) of the Universidad de Guadalajara, and the “Herbarium Graciela Calderón y Jerzy Rzedowsky” (IEB) of the Instituto de Ecología, A.C. </w:t>
      </w:r>
    </w:p>
    <w:p w14:paraId="753A1501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23FF1646" w14:textId="0D532A5F" w:rsidR="00B91E04" w:rsidRPr="00AD1F9D" w:rsidRDefault="00B91E04" w:rsidP="00B91E04">
      <w:pPr>
        <w:spacing w:line="480" w:lineRule="auto"/>
        <w:jc w:val="both"/>
        <w:rPr>
          <w:b/>
          <w:lang w:val="en-US"/>
        </w:rPr>
      </w:pPr>
      <w:r w:rsidRPr="00D860EB">
        <w:rPr>
          <w:b/>
          <w:lang w:val="en-US"/>
        </w:rPr>
        <w:lastRenderedPageBreak/>
        <w:t>APPENDIX S</w:t>
      </w:r>
      <w:r>
        <w:rPr>
          <w:b/>
          <w:lang w:val="en-US"/>
        </w:rPr>
        <w:t>2</w:t>
      </w:r>
      <w:r w:rsidRPr="00D860EB">
        <w:rPr>
          <w:b/>
          <w:lang w:val="en-US"/>
        </w:rPr>
        <w:t>. Insect groups observed visiting the flowers of plant species used by hummingbirds in the Nevado de Colima Volcano National Park, México.</w:t>
      </w:r>
    </w:p>
    <w:tbl>
      <w:tblPr>
        <w:tblW w:w="8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626"/>
        <w:gridCol w:w="1168"/>
        <w:gridCol w:w="511"/>
        <w:gridCol w:w="1012"/>
        <w:gridCol w:w="679"/>
        <w:gridCol w:w="753"/>
        <w:gridCol w:w="1414"/>
      </w:tblGrid>
      <w:tr w:rsidR="00B91E04" w:rsidRPr="00135B0D" w14:paraId="62017C16" w14:textId="77777777" w:rsidTr="00135B0D">
        <w:trPr>
          <w:trHeight w:val="264"/>
        </w:trPr>
        <w:tc>
          <w:tcPr>
            <w:tcW w:w="2167" w:type="dxa"/>
            <w:vMerge w:val="restart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0C0648C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1"/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t species</w:t>
            </w:r>
            <w:bookmarkEnd w:id="0"/>
          </w:p>
        </w:tc>
        <w:tc>
          <w:tcPr>
            <w:tcW w:w="6163" w:type="dxa"/>
            <w:gridSpan w:val="7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6821FF55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ect groups</w:t>
            </w:r>
          </w:p>
          <w:p w14:paraId="7B4D5D4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5EFCAB05" w14:textId="77777777" w:rsidTr="00135B0D">
        <w:trPr>
          <w:trHeight w:val="264"/>
        </w:trPr>
        <w:tc>
          <w:tcPr>
            <w:tcW w:w="2167" w:type="dxa"/>
            <w:vMerge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6E02307B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650ACC60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es</w:t>
            </w:r>
          </w:p>
        </w:tc>
        <w:tc>
          <w:tcPr>
            <w:tcW w:w="1168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6A4F7C14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umblebees</w:t>
            </w:r>
          </w:p>
        </w:tc>
        <w:tc>
          <w:tcPr>
            <w:tcW w:w="511" w:type="dxa"/>
            <w:tcBorders>
              <w:top w:val="single" w:sz="8" w:space="0" w:color="AEAAAA" w:themeColor="background2" w:themeShade="BF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0657F91D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1012" w:type="dxa"/>
            <w:tcBorders>
              <w:top w:val="single" w:sz="8" w:space="0" w:color="AEAAAA" w:themeColor="background2" w:themeShade="BF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77FC8BF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utterflies</w:t>
            </w:r>
          </w:p>
        </w:tc>
        <w:tc>
          <w:tcPr>
            <w:tcW w:w="679" w:type="dxa"/>
            <w:tcBorders>
              <w:top w:val="single" w:sz="8" w:space="0" w:color="AEAAAA" w:themeColor="background2" w:themeShade="BF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2E91CEE2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hs</w:t>
            </w:r>
          </w:p>
        </w:tc>
        <w:tc>
          <w:tcPr>
            <w:tcW w:w="753" w:type="dxa"/>
            <w:tcBorders>
              <w:top w:val="single" w:sz="8" w:space="0" w:color="AEAAAA" w:themeColor="background2" w:themeShade="BF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2ABA7345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etles</w:t>
            </w:r>
          </w:p>
        </w:tc>
        <w:tc>
          <w:tcPr>
            <w:tcW w:w="1414" w:type="dxa"/>
            <w:tcBorders>
              <w:top w:val="single" w:sz="8" w:space="0" w:color="AEAAAA" w:themeColor="background2" w:themeShade="BF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4DE4D64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sserine bird</w:t>
            </w:r>
          </w:p>
        </w:tc>
      </w:tr>
      <w:tr w:rsidR="00B91E04" w:rsidRPr="00135B0D" w14:paraId="6F8F153C" w14:textId="77777777" w:rsidTr="00135B0D">
        <w:trPr>
          <w:trHeight w:val="252"/>
        </w:trPr>
        <w:tc>
          <w:tcPr>
            <w:tcW w:w="2167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E39C120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butus xalapensis</w:t>
            </w:r>
          </w:p>
        </w:tc>
        <w:tc>
          <w:tcPr>
            <w:tcW w:w="6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8B2A81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8E74E6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CB87DC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CBEB88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BBAD0F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8EF621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2937F8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1742E54E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F2E806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stilleja cryptandr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601E07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0C18C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81F804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B8A0D6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A30CC7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D208C8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4BB0F3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0F6C6730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63A9A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stilleja tenuiflor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66FDD4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C88F1C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CB0BC0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32A5D1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B42218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30E3B7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40D5B1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68325827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CBF4A25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strum laxum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8C3FA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C72340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4427B8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58AEB5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D72A8D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2C42A3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A93EE8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3380E761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E6CC95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strum thyrsoideum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E746A57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32068B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D5F126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351909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B240FD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17FE2E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22F815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593451FB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3393DBD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rsium ehrenbergii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602832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96D726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6CB15D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812927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B895DC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FE096B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603572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13F11A83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739F4F5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rsium jaliscoense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5772EA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8447EE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6C42D8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F1402F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DC3876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12ECFB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BE4648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28AE8B96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392BF0D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uphea watsonian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FB816AF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44B23E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1ADE13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6A6A61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23EC4C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D0EF87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25E59F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18A3D0D5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B2DC325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hlia tenuicaulis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5A4517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BD6E33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DD8187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62F526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07892F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CAB7A0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97640E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38518D43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F8F2DBB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chsia cylindrace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2DA3B2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91CD17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19C8AD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D870DF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12F3E2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70495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AB9788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5A4C071B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BA5226D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chsia microphyll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9267654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396605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AFAABC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D9C66F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42675E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2871CC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466E42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2A820AA8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1B98D92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obelia laxiflora 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678F00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89E370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8B10D1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B50CCA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5C8089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5FDA41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E8C616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49F0B1DC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9DF9F21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pinus montanus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2E8957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FBC012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A8605A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29467A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2597F8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E7D722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D90E01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797788E4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1E41BEA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pinus reflexus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70FB56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0AFF32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90F45B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9F1E8E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07FB51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E52F36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F51355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6297BF63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9CB8790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nstemon roseus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01C9F8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5205CB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5911F6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B6DE31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ACF5A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359699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8341F0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1D2F8975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296235C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ibes ciliatum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4D77DE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A06D08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27AA64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64AE15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1B2B83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052F7D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9FBD53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B91E04" w:rsidRPr="00135B0D" w14:paraId="2C437E20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3B913A1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ldana angulifoli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E32D2A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EC92E6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7072E4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986CDB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38F4F6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BE625C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743BA0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69B13FE5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44A4939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elegans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0E7E102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AAFC04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370204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F92744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08445C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D769A2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A05559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78C67636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FED1D51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gesneriiflor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68A8032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A64DAD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A2CAB1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EAD9A8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50D235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411068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C34986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6F355072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0B1DF90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iodanth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2DA918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60D7F0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ECFC03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30D8AB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98F8A0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2AF694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E66220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413F93D2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B5C0BB0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longistyl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5395CE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4AD7DB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EBC4B4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8A13B1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C658A3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E74798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566510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14924BF5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F16B90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mexican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5C618C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BB1DAE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127510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C5CE25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264319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8CF761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9F1994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3D2FE860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B789F97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microphyll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D8F366D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A27D3E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4F8485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3FAFC4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EAD1A1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1CFC11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A2EB70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5A36E0F4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1F26F22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purpure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9E576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8BBB3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899509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CB5B27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18CFBA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89F809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A145CB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06170AC6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660DB1E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ramamoorthyan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CC2C5A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7252A2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7CFD50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B2BDE0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F1C21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1B0608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674B380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4901C741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D04F62B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alvia </w:t>
            </w:r>
            <w:r w:rsidRPr="00135B0D">
              <w:rPr>
                <w:rFonts w:eastAsia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26497DB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82263EE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A608439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3BD324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3DE69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DC510A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C1D3ED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084B0BC4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445E51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enecio callosus 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871E949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50F781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D803EF6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BFC4D6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931D01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707F4D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747CB32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447258DA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20F266F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chys pilosissim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A424E0F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CB9783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32454C2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787C8F7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F35802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2830D0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8976E6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23961E87" w14:textId="77777777" w:rsidTr="00135B0D">
        <w:trPr>
          <w:trHeight w:val="240"/>
        </w:trPr>
        <w:tc>
          <w:tcPr>
            <w:tcW w:w="2167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1C78653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ilia americana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E7903E9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397A88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7C294DA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7952795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01C5B38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AE42FE3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F0DE85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91E04" w:rsidRPr="00135B0D" w14:paraId="70F2E54B" w14:textId="77777777" w:rsidTr="00135B0D">
        <w:trPr>
          <w:trHeight w:val="252"/>
        </w:trPr>
        <w:tc>
          <w:tcPr>
            <w:tcW w:w="2167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11DF63C" w14:textId="77777777" w:rsidR="00B91E04" w:rsidRPr="00135B0D" w:rsidRDefault="00B91E04" w:rsidP="00394AA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illandsia bourgaei</w:t>
            </w:r>
          </w:p>
        </w:tc>
        <w:tc>
          <w:tcPr>
            <w:tcW w:w="626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57C49CC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0C27BD1A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6B8E4571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4C0AE654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5932FC1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13FE7E9D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uto"/>
            <w:vAlign w:val="center"/>
            <w:hideMark/>
          </w:tcPr>
          <w:p w14:paraId="254C089B" w14:textId="77777777" w:rsidR="00B91E04" w:rsidRPr="00135B0D" w:rsidRDefault="00B91E04" w:rsidP="00394A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B0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15356EC" w14:textId="77777777" w:rsidR="00B91E04" w:rsidRDefault="00B91E04" w:rsidP="00B91E04">
      <w:pPr>
        <w:spacing w:line="480" w:lineRule="auto"/>
        <w:jc w:val="both"/>
        <w:rPr>
          <w:b/>
        </w:rPr>
      </w:pPr>
    </w:p>
    <w:p w14:paraId="797239CD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2D4775BB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221B0ECE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1F021ED9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7B918647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25C22480" w14:textId="77777777" w:rsidR="00B91E04" w:rsidRDefault="00B91E04" w:rsidP="008269D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18"/>
          <w:szCs w:val="18"/>
          <w:lang w:val="en-US"/>
        </w:rPr>
      </w:pPr>
    </w:p>
    <w:p w14:paraId="2A157EE3" w14:textId="3B384A96" w:rsidR="005B5612" w:rsidRDefault="00000000" w:rsidP="00D860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lang w:val="en-US"/>
        </w:rPr>
      </w:pPr>
      <w:r w:rsidRPr="00AD1F9D">
        <w:rPr>
          <w:b/>
          <w:color w:val="000000"/>
          <w:lang w:val="en-US"/>
        </w:rPr>
        <w:lastRenderedPageBreak/>
        <w:t>APPENDIX S</w:t>
      </w:r>
      <w:r w:rsidR="00B91E04">
        <w:rPr>
          <w:b/>
          <w:color w:val="000000"/>
          <w:lang w:val="en-US"/>
        </w:rPr>
        <w:t>3</w:t>
      </w:r>
      <w:r w:rsidRPr="00AD1F9D">
        <w:rPr>
          <w:b/>
          <w:color w:val="000000"/>
          <w:lang w:val="en-US"/>
        </w:rPr>
        <w:t xml:space="preserve">. </w:t>
      </w:r>
      <w:r w:rsidR="00267FCD" w:rsidRPr="00267FCD">
        <w:rPr>
          <w:b/>
          <w:lang w:val="en-US"/>
        </w:rPr>
        <w:t>Plant species used as floral resources by hummingbirds across elevations and seasons at Nevado de Colima Volcano National Park, M</w:t>
      </w:r>
      <w:r w:rsidR="000B29C0">
        <w:rPr>
          <w:b/>
          <w:lang w:val="en-US"/>
        </w:rPr>
        <w:t>é</w:t>
      </w:r>
      <w:r w:rsidR="00267FCD" w:rsidRPr="00267FCD">
        <w:rPr>
          <w:b/>
          <w:lang w:val="en-US"/>
        </w:rPr>
        <w:t>xico.</w:t>
      </w:r>
    </w:p>
    <w:tbl>
      <w:tblPr>
        <w:tblW w:w="7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3154"/>
        <w:gridCol w:w="581"/>
        <w:gridCol w:w="571"/>
        <w:gridCol w:w="618"/>
        <w:gridCol w:w="532"/>
        <w:gridCol w:w="703"/>
      </w:tblGrid>
      <w:tr w:rsidR="005D4A1A" w:rsidRPr="005D4A1A" w14:paraId="27C6985F" w14:textId="77777777" w:rsidTr="005D4A1A">
        <w:trPr>
          <w:trHeight w:val="300"/>
        </w:trPr>
        <w:tc>
          <w:tcPr>
            <w:tcW w:w="1436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F4B843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154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4D92BF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17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0369E7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levation gradient</w:t>
            </w:r>
          </w:p>
        </w:tc>
        <w:tc>
          <w:tcPr>
            <w:tcW w:w="12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028575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5D4A1A" w:rsidRPr="005D4A1A" w14:paraId="5848A78C" w14:textId="77777777" w:rsidTr="005D4A1A">
        <w:trPr>
          <w:trHeight w:val="300"/>
        </w:trPr>
        <w:tc>
          <w:tcPr>
            <w:tcW w:w="143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D03734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E26C54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62B35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8644B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06872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7BD43C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89DF4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iny</w:t>
            </w:r>
          </w:p>
        </w:tc>
      </w:tr>
      <w:tr w:rsidR="005D4A1A" w:rsidRPr="005D4A1A" w14:paraId="68D72B5B" w14:textId="77777777" w:rsidTr="005D4A1A">
        <w:trPr>
          <w:trHeight w:val="300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09B7E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31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A37B9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rsium ehrenbergii</w:t>
            </w:r>
          </w:p>
        </w:tc>
        <w:tc>
          <w:tcPr>
            <w:tcW w:w="5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86CEE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AD3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C1CA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E84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214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574E4D9F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A7335B" w14:textId="1BC24E45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9E6C1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rsium jaliscoense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328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82F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E72037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C4E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ECE5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84463DC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04B62F" w14:textId="084176BA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E18B8" w14:textId="3BBD0646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hlia tenuicaulis *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 xml:space="preserve"> (Pr)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173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B68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A418F4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468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43C2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4FC2D621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B7B188" w14:textId="52745FE3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29A9A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ldana angulifoli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EAE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608C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0DE8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009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54347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D4A1A" w:rsidRPr="005D4A1A" w14:paraId="62AFD9B8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9D99F1" w14:textId="558F68A5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75FE2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necio callosus 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36D2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F3C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2CD5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86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F0E2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63055926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04DF9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Bromeli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130A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illandsia bourgaei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285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F9D4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15016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24A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ADBBAA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D4A1A" w:rsidRPr="005D4A1A" w14:paraId="77F5EFCA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9F253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24D18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elia laxiflora 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5D9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76A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5DA37D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C7A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A2CD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6E5BDE88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D1C7C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A7D83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butus xalapensi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FAD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9B1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978A4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224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ADF9F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D4A1A" w:rsidRPr="005D4A1A" w14:paraId="01ED30E7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50B21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8D76B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pinus montanu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CE2F6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BCEF4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73C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87C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7538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16B6F229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79B7E2" w14:textId="79AE7255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01CA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upinus reflexus 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>(EN)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1850F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A3D2F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F86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B7C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6A14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15A6F8D2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CF69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5B1AF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ibes ciliatum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E4571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C2B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D997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24A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9CCE66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D4A1A" w:rsidRPr="005D4A1A" w14:paraId="0695088A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5AFE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39FC8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elegan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AFE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CD4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F84A1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A68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762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4D46C021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75584C" w14:textId="3465126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91E00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gesneriiflor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96E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F36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580F61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E417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516C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0E341944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459FE9" w14:textId="247FC612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47307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iodanth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B50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8D1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3F39A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233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7195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5032ACC5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BA0670" w14:textId="54DE7369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5F47F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longistyl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15EB6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5D4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A5919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BF0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1241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E6487FD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31AEBAA" w14:textId="74FE58EF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FBA63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mexican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5BC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C0C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E4956B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FEC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775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384AA015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C1D0C5" w14:textId="5CA6C833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09EE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microphyll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CCAC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BAD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B41069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6B3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7D2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5E287D68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EC07B8" w14:textId="055B44A4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0D942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purpure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BAC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48A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897B3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5DE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69B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44500B74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5FE163" w14:textId="19650193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6E4D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 ramamoorthyan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9E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566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9E8FAE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D84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731D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0115EAF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D42EC4" w14:textId="52FA2E81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2F5EF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alvia 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>sp. 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1BEC5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697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A5178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499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619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3304C079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6A130D" w14:textId="62D6FD5A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9AB65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chys pilosissim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1B1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C2D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B81750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240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748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52FF45A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8B799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85A06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uphea watsonian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722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BB3C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A59796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FE1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52D8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70724237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DDA8A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5C2A9" w14:textId="37465CF0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ilia americana 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>var. m</w:t>
            </w: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xicana </w:t>
            </w:r>
            <w:r>
              <w:rPr>
                <w:color w:val="000000"/>
                <w:sz w:val="20"/>
                <w:szCs w:val="20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C82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F61D8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997CBA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2BC91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8EE1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530EE2DD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326CC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452D2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chsia cylindracea 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460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C78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DEF867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856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5746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736EBC27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1D83" w14:textId="6CC25483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13A4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chsia microphyll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54787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F4C9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7CAEB2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96D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49397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FC446B9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1C20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Orobanch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4F07C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stilleja cryptandra **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A9E70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FCE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F68C4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CCD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84EC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214E7F02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D9F3C9" w14:textId="7631183A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A31ED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stilleja tenuiflor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04A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2CF2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061530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7AAD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A0715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4177C2D3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6B230D" w14:textId="547B65FA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93D2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ourouxia macrantha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FC0EC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EB36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4496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13655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E3803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1D40E155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79FC89" w14:textId="1D03F9DF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9CC1E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ourouxia xalapensis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6527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633B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64B503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013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78B1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788EA456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2EC7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C6B45" w14:textId="1B565F76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nstemon roseus</w:t>
            </w:r>
            <w:r w:rsidRPr="005D4A1A">
              <w:rPr>
                <w:rFonts w:eastAsia="Times New Roman"/>
                <w:color w:val="000000"/>
                <w:sz w:val="20"/>
                <w:szCs w:val="20"/>
              </w:rPr>
              <w:t xml:space="preserve"> *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343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2A3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9EF00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BD9F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168CE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5D4A1A" w:rsidRPr="005D4A1A" w14:paraId="3E405E12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3810A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A119C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strum laxum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5142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24AC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6FB034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8CF1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76A90F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D4A1A" w:rsidRPr="005D4A1A" w14:paraId="7424F42C" w14:textId="77777777" w:rsidTr="005D4A1A">
        <w:trPr>
          <w:trHeight w:val="288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A62A" w14:textId="3C958F84" w:rsidR="005D4A1A" w:rsidRPr="005D4A1A" w:rsidRDefault="005D4A1A" w:rsidP="005D4A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479FE" w14:textId="77777777" w:rsidR="005D4A1A" w:rsidRPr="005D4A1A" w:rsidRDefault="005D4A1A" w:rsidP="005D4A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strum thyrsoideum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8CBDA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E16E72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6D5D1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59AEC" w14:textId="77777777" w:rsidR="005D4A1A" w:rsidRPr="005D4A1A" w:rsidRDefault="005D4A1A" w:rsidP="005D4A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D4A1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25546F" w14:textId="77777777" w:rsidR="005D4A1A" w:rsidRPr="005D4A1A" w:rsidRDefault="005D4A1A" w:rsidP="005D4A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D4A1A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</w:tbl>
    <w:p w14:paraId="4CEB4C54" w14:textId="77777777" w:rsidR="00D860EB" w:rsidRDefault="00D860EB" w:rsidP="00D860E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sz w:val="18"/>
          <w:szCs w:val="18"/>
          <w:lang w:val="en-US"/>
        </w:rPr>
      </w:pPr>
    </w:p>
    <w:p w14:paraId="41ADC25F" w14:textId="4387D460" w:rsidR="005D4A1A" w:rsidRDefault="00D860EB" w:rsidP="00D860E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sz w:val="18"/>
          <w:szCs w:val="18"/>
          <w:lang w:val="en-US"/>
        </w:rPr>
      </w:pPr>
      <w:r w:rsidRPr="00D860EB">
        <w:rPr>
          <w:sz w:val="18"/>
          <w:szCs w:val="18"/>
          <w:lang w:val="en-US"/>
        </w:rPr>
        <w:t>Elevation gradient: Low (2400-2600 m a.s.l.), Mid (2800-3100 m), High (3400-3700 m). Seasons: Dry (November, January, March), Rainy (May, July, September). Mexican endemic species (*</w:t>
      </w:r>
      <w:r w:rsidRPr="00D860EB">
        <w:rPr>
          <w:sz w:val="18"/>
          <w:szCs w:val="18"/>
          <w:vertAlign w:val="superscript"/>
          <w:lang w:val="en-US"/>
        </w:rPr>
        <w:t>a</w:t>
      </w:r>
      <w:r w:rsidRPr="00D860EB">
        <w:rPr>
          <w:sz w:val="18"/>
          <w:szCs w:val="18"/>
          <w:lang w:val="en-US"/>
        </w:rPr>
        <w:t xml:space="preserve"> NOM-059-SEMARNAT-2010, 2019; *</w:t>
      </w:r>
      <w:r w:rsidRPr="00D860EB">
        <w:rPr>
          <w:sz w:val="18"/>
          <w:szCs w:val="18"/>
          <w:vertAlign w:val="superscript"/>
          <w:lang w:val="en-US"/>
        </w:rPr>
        <w:t>b</w:t>
      </w:r>
      <w:r w:rsidRPr="00D860EB">
        <w:rPr>
          <w:sz w:val="18"/>
          <w:szCs w:val="18"/>
          <w:lang w:val="en-US"/>
        </w:rPr>
        <w:t xml:space="preserve"> Lara &amp; Ornelas, 2008). Endemic species to the Nevado de Colima (** Nesom, 1992). Protected species: extinction endangered species (P), special protection species (Pr; NOM-059-SEMARNAT-2010, 2019); Endangered species (EN; IUCN, 2024).</w:t>
      </w:r>
    </w:p>
    <w:p w14:paraId="34C2254F" w14:textId="788334D3" w:rsidR="005B5612" w:rsidRPr="00AD1F9D" w:rsidRDefault="00000000" w:rsidP="00D860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lang w:val="en-US"/>
        </w:rPr>
      </w:pPr>
      <w:r w:rsidRPr="00AD1F9D">
        <w:rPr>
          <w:b/>
          <w:color w:val="000000"/>
          <w:lang w:val="en-US"/>
        </w:rPr>
        <w:lastRenderedPageBreak/>
        <w:t>APPENDIX S</w:t>
      </w:r>
      <w:r w:rsidR="00B91E04">
        <w:rPr>
          <w:b/>
          <w:color w:val="000000"/>
          <w:lang w:val="en-US"/>
        </w:rPr>
        <w:t>4</w:t>
      </w:r>
      <w:r w:rsidR="00D860EB">
        <w:rPr>
          <w:b/>
          <w:color w:val="000000"/>
          <w:lang w:val="en-US"/>
        </w:rPr>
        <w:t>.</w:t>
      </w:r>
      <w:r w:rsidR="008269D4">
        <w:rPr>
          <w:b/>
          <w:color w:val="000000"/>
          <w:lang w:val="en-US"/>
        </w:rPr>
        <w:t xml:space="preserve"> </w:t>
      </w:r>
      <w:r w:rsidR="00D860EB" w:rsidRPr="00D860EB">
        <w:rPr>
          <w:b/>
          <w:color w:val="000000"/>
          <w:lang w:val="en-US"/>
        </w:rPr>
        <w:t>Hummingbird clades and species (Trochilidae) recorded across elevations and seasons at Nevado de Colima Volcano National Park, M</w:t>
      </w:r>
      <w:r w:rsidR="000B29C0">
        <w:rPr>
          <w:b/>
          <w:color w:val="000000"/>
          <w:lang w:val="en-US"/>
        </w:rPr>
        <w:t>é</w:t>
      </w:r>
      <w:r w:rsidR="00D860EB" w:rsidRPr="00D860EB">
        <w:rPr>
          <w:b/>
          <w:color w:val="000000"/>
          <w:lang w:val="en-US"/>
        </w:rPr>
        <w:t>xico.</w:t>
      </w:r>
    </w:p>
    <w:tbl>
      <w:tblPr>
        <w:tblStyle w:val="a4"/>
        <w:tblW w:w="1019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45"/>
        <w:gridCol w:w="2126"/>
        <w:gridCol w:w="2693"/>
        <w:gridCol w:w="1134"/>
        <w:gridCol w:w="567"/>
        <w:gridCol w:w="567"/>
        <w:gridCol w:w="567"/>
        <w:gridCol w:w="425"/>
        <w:gridCol w:w="567"/>
      </w:tblGrid>
      <w:tr w:rsidR="005B5612" w:rsidRPr="008269D4" w14:paraId="20094881" w14:textId="77777777" w:rsidTr="008269D4">
        <w:trPr>
          <w:trHeight w:val="240"/>
        </w:trPr>
        <w:tc>
          <w:tcPr>
            <w:tcW w:w="15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vAlign w:val="center"/>
          </w:tcPr>
          <w:p w14:paraId="171E2630" w14:textId="77777777" w:rsidR="005B5612" w:rsidRPr="008269D4" w:rsidRDefault="00000000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ABB4C8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Hummingbird species</w:t>
            </w:r>
          </w:p>
        </w:tc>
        <w:tc>
          <w:tcPr>
            <w:tcW w:w="26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436973" w14:textId="77777777" w:rsidR="005B5612" w:rsidRPr="008269D4" w:rsidRDefault="00000000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269D4">
              <w:rPr>
                <w:b/>
                <w:sz w:val="18"/>
                <w:szCs w:val="18"/>
              </w:rPr>
              <w:t>English nam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311FF1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Seasonality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A33F1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Elevation gradient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B8F7DB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Season</w:t>
            </w:r>
          </w:p>
        </w:tc>
      </w:tr>
      <w:tr w:rsidR="008269D4" w:rsidRPr="008269D4" w14:paraId="05510340" w14:textId="77777777" w:rsidTr="008269D4">
        <w:trPr>
          <w:trHeight w:val="179"/>
        </w:trPr>
        <w:tc>
          <w:tcPr>
            <w:tcW w:w="1545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vAlign w:val="center"/>
          </w:tcPr>
          <w:p w14:paraId="1F2F3C54" w14:textId="77777777" w:rsidR="005B5612" w:rsidRPr="008269D4" w:rsidRDefault="005B56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2A3695" w14:textId="77777777" w:rsidR="005B5612" w:rsidRPr="008269D4" w:rsidRDefault="005B56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7CEAB0" w14:textId="77777777" w:rsidR="005B5612" w:rsidRPr="008269D4" w:rsidRDefault="005B56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4445D1" w14:textId="77777777" w:rsidR="005B5612" w:rsidRPr="008269D4" w:rsidRDefault="005B56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3741A3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DDD47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Mi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2CD9A8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A6E89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Dry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0CEC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3675C6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b/>
                <w:color w:val="000000"/>
                <w:sz w:val="18"/>
                <w:szCs w:val="18"/>
              </w:rPr>
              <w:t>Rainy</w:t>
            </w:r>
          </w:p>
        </w:tc>
      </w:tr>
      <w:tr w:rsidR="008269D4" w:rsidRPr="008269D4" w14:paraId="5D51BC68" w14:textId="77777777" w:rsidTr="008269D4">
        <w:trPr>
          <w:trHeight w:val="240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FF66B52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Mangoes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7FDDAF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Colibri thalassinus 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88BEA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Mexican Violetea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C8E44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7A7CBB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FC3F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DE8146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123564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972AC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2485D095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23B5DBFE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Mountain Gems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55C91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Eugenes fulgen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7CF07B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Rivoli's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22754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FAE3EA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652C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A2CD80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B2714E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193F4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623F79F3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3C9FAEE8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05DEC2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Lampornis amethystinu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3FA891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Amethyst-throated Mountain-gem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32B8A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E41500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066B8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58F62A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E858F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AAB06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482A7F58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38364122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6D97BC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L</w:t>
            </w:r>
            <w:r w:rsidRPr="008269D4">
              <w:rPr>
                <w:i/>
                <w:sz w:val="18"/>
                <w:szCs w:val="18"/>
              </w:rPr>
              <w:t>ampornis</w:t>
            </w:r>
            <w:r w:rsidRPr="008269D4">
              <w:rPr>
                <w:i/>
                <w:color w:val="000000"/>
                <w:sz w:val="18"/>
                <w:szCs w:val="18"/>
              </w:rPr>
              <w:t xml:space="preserve"> clemenciae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2CDBB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Blue-throated Mountain-gem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7B4EE2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8E06A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2D4C4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C94CB4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9065A3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980CA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7F828381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2164258B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Bees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00FF6B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 xml:space="preserve">Tilmatura dupontii </w:t>
            </w:r>
            <w:r w:rsidRPr="008269D4">
              <w:rPr>
                <w:color w:val="000000"/>
                <w:sz w:val="18"/>
                <w:szCs w:val="18"/>
              </w:rPr>
              <w:t>(A)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536F02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Sparkling-tailed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D66FFA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291E7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F41AB7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1C97A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B35D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9D884B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269D4" w:rsidRPr="008269D4" w14:paraId="580DB605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4CFBD909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C1FAC5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Archilochus colubri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E42DD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Ruby-throated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17F652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L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1800D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A71E1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F8195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AF77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753F64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269D4" w:rsidRPr="008269D4" w14:paraId="064170FB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210CBDBA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D74F3B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Calypte costae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0748EC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Costa's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5724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L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7F0735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4532C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78D6F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39BBFB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ED7229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269D4" w:rsidRPr="008269D4" w14:paraId="6F91F29E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1797F7BF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081475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Selasphorus calliope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059D94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Calliope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7AFEC5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L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CBAC3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E59399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5C165E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3006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C3F4C4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7A4E52B6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4D159B6C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F85A2C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 xml:space="preserve">Selasphorus rufus </w:t>
            </w:r>
            <w:r w:rsidRPr="008269D4">
              <w:rPr>
                <w:color w:val="000000"/>
                <w:sz w:val="18"/>
                <w:szCs w:val="18"/>
              </w:rPr>
              <w:t>(NT)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A81EF4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Rufous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B84FBA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L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D791A6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B698B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CC3F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C7166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42DC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5A860410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29C7FB57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020FBE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sz w:val="18"/>
                <w:szCs w:val="18"/>
              </w:rPr>
              <w:t>Selasphorus</w:t>
            </w:r>
            <w:r w:rsidRPr="008269D4">
              <w:rPr>
                <w:i/>
                <w:color w:val="000000"/>
                <w:sz w:val="18"/>
                <w:szCs w:val="18"/>
              </w:rPr>
              <w:t xml:space="preserve"> platycercu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22F5BF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Broad-tailed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3A4E79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L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E12045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9FDD46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F8709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051AF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E94196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7743E13B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6256BB38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593247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sz w:val="18"/>
                <w:szCs w:val="18"/>
              </w:rPr>
              <w:t>Selasphorus</w:t>
            </w:r>
            <w:r w:rsidRPr="008269D4">
              <w:rPr>
                <w:i/>
                <w:color w:val="000000"/>
                <w:sz w:val="18"/>
                <w:szCs w:val="18"/>
              </w:rPr>
              <w:t xml:space="preserve"> heloisa </w:t>
            </w:r>
            <w:r w:rsidRPr="008269D4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EAACF3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Bumblebee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F9DA58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3A234E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69502A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51328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2CAC56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DC5208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7166940C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02249CF5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eralds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A614AE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Basilinna leucoti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744176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White-eared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002C13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A7B76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34F1B1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90160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266CD5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2A009F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643D53E8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</w:tcPr>
          <w:p w14:paraId="074A8AB9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88025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Ramosomyia violiceps</w:t>
            </w:r>
          </w:p>
        </w:tc>
        <w:tc>
          <w:tcPr>
            <w:tcW w:w="2693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18FA56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Violet-crowned Hummingbir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48887E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8F5AE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5FEF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3DD3F" w14:textId="77777777" w:rsidR="005B5612" w:rsidRPr="008269D4" w:rsidRDefault="005B56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FB693D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014191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  <w:tr w:rsidR="008269D4" w:rsidRPr="008269D4" w14:paraId="5DF9D4E6" w14:textId="77777777" w:rsidTr="008269D4">
        <w:trPr>
          <w:trHeight w:val="240"/>
        </w:trPr>
        <w:tc>
          <w:tcPr>
            <w:tcW w:w="15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C8CB6B" w14:textId="77777777" w:rsidR="005B5612" w:rsidRPr="008269D4" w:rsidRDefault="005B561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07D11" w14:textId="77777777" w:rsidR="005B5612" w:rsidRPr="008269D4" w:rsidRDefault="00000000">
            <w:pPr>
              <w:spacing w:after="0" w:line="240" w:lineRule="auto"/>
              <w:rPr>
                <w:sz w:val="18"/>
                <w:szCs w:val="18"/>
              </w:rPr>
            </w:pPr>
            <w:r w:rsidRPr="008269D4">
              <w:rPr>
                <w:i/>
                <w:color w:val="000000"/>
                <w:sz w:val="18"/>
                <w:szCs w:val="18"/>
              </w:rPr>
              <w:t>Saucerottia beryllina</w:t>
            </w:r>
          </w:p>
        </w:tc>
        <w:tc>
          <w:tcPr>
            <w:tcW w:w="26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3AF407" w14:textId="77777777" w:rsidR="005B5612" w:rsidRPr="008269D4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8269D4">
              <w:rPr>
                <w:sz w:val="18"/>
                <w:szCs w:val="18"/>
              </w:rPr>
              <w:t>Berylline Hummingbird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09E50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B640E0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E394B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CDD573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827EDC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98ED8" w14:textId="77777777" w:rsidR="005B5612" w:rsidRPr="008269D4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269D4">
              <w:rPr>
                <w:color w:val="000000"/>
                <w:sz w:val="18"/>
                <w:szCs w:val="18"/>
              </w:rPr>
              <w:t>x</w:t>
            </w:r>
          </w:p>
        </w:tc>
      </w:tr>
    </w:tbl>
    <w:p w14:paraId="73110B81" w14:textId="77777777" w:rsidR="008269D4" w:rsidRDefault="008269D4" w:rsidP="008269D4">
      <w:pPr>
        <w:spacing w:after="0" w:line="240" w:lineRule="auto"/>
        <w:jc w:val="both"/>
        <w:rPr>
          <w:sz w:val="18"/>
          <w:szCs w:val="18"/>
          <w:lang w:val="en-US"/>
        </w:rPr>
      </w:pPr>
    </w:p>
    <w:p w14:paraId="7D951A03" w14:textId="19408C1E" w:rsidR="00D860EB" w:rsidRDefault="00D860EB" w:rsidP="00D860EB">
      <w:pPr>
        <w:spacing w:after="0" w:line="360" w:lineRule="auto"/>
        <w:jc w:val="both"/>
        <w:rPr>
          <w:sz w:val="18"/>
          <w:szCs w:val="18"/>
          <w:lang w:val="en-US"/>
        </w:rPr>
      </w:pPr>
      <w:r w:rsidRPr="00D860EB">
        <w:rPr>
          <w:sz w:val="18"/>
          <w:szCs w:val="18"/>
          <w:lang w:val="en-US"/>
        </w:rPr>
        <w:t>Hummingbird clades are according to McGuire et al. (2014), and the taxonomic order of the species corresponds to Chesser et al. (2023). Elevation gradient: Low (2400-2600 m a.s.l.), Mid (2800-3100 m), High (3400-3700 m). Seasons: Dry (November, January, March), Rainy (May, July, September). Hummingbird seasonality: Resident (R), Latitudinal migratory (LM), Elevational migrant (EM). Mexican endemic species (* NOM-059-SEMARNAT-2010, 2019). Protected species: Threatened species (A; NOM-059-SEMARNAT-2010, 2019). Near Threatened species (NT; IUCN, 2024).</w:t>
      </w:r>
    </w:p>
    <w:p w14:paraId="542C29C5" w14:textId="77777777" w:rsidR="007A5C64" w:rsidRDefault="007A5C64">
      <w:pPr>
        <w:spacing w:line="480" w:lineRule="auto"/>
        <w:jc w:val="both"/>
        <w:rPr>
          <w:sz w:val="18"/>
          <w:szCs w:val="18"/>
          <w:lang w:val="en-US"/>
        </w:rPr>
      </w:pPr>
    </w:p>
    <w:p w14:paraId="0BD9B7F7" w14:textId="77777777" w:rsidR="007A5C64" w:rsidRDefault="007A5C64">
      <w:pPr>
        <w:spacing w:line="480" w:lineRule="auto"/>
        <w:jc w:val="both"/>
        <w:rPr>
          <w:sz w:val="18"/>
          <w:szCs w:val="18"/>
          <w:lang w:val="en-US"/>
        </w:rPr>
      </w:pPr>
    </w:p>
    <w:p w14:paraId="70DB471A" w14:textId="77777777" w:rsidR="007A5C64" w:rsidRDefault="007A5C64">
      <w:pPr>
        <w:spacing w:line="480" w:lineRule="auto"/>
        <w:jc w:val="both"/>
        <w:rPr>
          <w:sz w:val="18"/>
          <w:szCs w:val="18"/>
          <w:lang w:val="en-US"/>
        </w:rPr>
      </w:pPr>
    </w:p>
    <w:p w14:paraId="46FEC656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5769C262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01473A3E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0F97030B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0857F370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1F876E45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30605563" w14:textId="77777777" w:rsidR="008269D4" w:rsidRDefault="008269D4">
      <w:pPr>
        <w:spacing w:line="480" w:lineRule="auto"/>
        <w:jc w:val="both"/>
        <w:rPr>
          <w:sz w:val="18"/>
          <w:szCs w:val="18"/>
          <w:lang w:val="en-US"/>
        </w:rPr>
      </w:pPr>
    </w:p>
    <w:p w14:paraId="3EAD87F3" w14:textId="22409737" w:rsidR="00D860EB" w:rsidRDefault="00D860EB" w:rsidP="007A5C64">
      <w:pPr>
        <w:spacing w:line="480" w:lineRule="auto"/>
        <w:jc w:val="both"/>
        <w:rPr>
          <w:b/>
          <w:lang w:val="en-US"/>
        </w:rPr>
      </w:pPr>
      <w:r w:rsidRPr="00D860EB">
        <w:rPr>
          <w:b/>
          <w:lang w:val="en-US"/>
        </w:rPr>
        <w:lastRenderedPageBreak/>
        <w:t>APPENDIX S</w:t>
      </w:r>
      <w:r w:rsidR="00B91E04">
        <w:rPr>
          <w:b/>
          <w:lang w:val="en-US"/>
        </w:rPr>
        <w:t>5</w:t>
      </w:r>
      <w:r w:rsidRPr="00D860EB">
        <w:rPr>
          <w:b/>
          <w:lang w:val="en-US"/>
        </w:rPr>
        <w:t>. Alpha diversity of blooming plant and hummingbird species across the elevation gradient in the Nevado de Colima Volcano National Park, México.</w:t>
      </w:r>
    </w:p>
    <w:p w14:paraId="6BBFB7E8" w14:textId="46C140CF" w:rsidR="007A5C64" w:rsidRPr="007A5C64" w:rsidRDefault="00DD1AD2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69876232" wp14:editId="5F9D52C7">
            <wp:extent cx="5612130" cy="5694680"/>
            <wp:effectExtent l="0" t="0" r="7620" b="1270"/>
            <wp:docPr id="10537542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9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21CF8" w14:textId="63FD4CDF" w:rsidR="00D860EB" w:rsidRPr="00D860EB" w:rsidRDefault="00D860EB" w:rsidP="00D860EB">
      <w:pPr>
        <w:spacing w:line="360" w:lineRule="auto"/>
        <w:jc w:val="both"/>
        <w:rPr>
          <w:sz w:val="18"/>
          <w:szCs w:val="18"/>
          <w:lang w:val="en-US"/>
        </w:rPr>
      </w:pPr>
      <w:r w:rsidRPr="00D860EB">
        <w:rPr>
          <w:sz w:val="18"/>
          <w:szCs w:val="18"/>
          <w:lang w:val="en-US"/>
        </w:rPr>
        <w:t xml:space="preserve">Hill´s numbers for alpha diversity: </w:t>
      </w:r>
      <w:r w:rsidRPr="00D860EB">
        <w:rPr>
          <w:sz w:val="18"/>
          <w:szCs w:val="18"/>
          <w:vertAlign w:val="superscript"/>
          <w:lang w:val="en-US"/>
        </w:rPr>
        <w:t>0</w:t>
      </w:r>
      <w:r w:rsidRPr="00D860EB">
        <w:rPr>
          <w:sz w:val="18"/>
          <w:szCs w:val="18"/>
          <w:lang w:val="en-US"/>
        </w:rPr>
        <w:t xml:space="preserve">D: Richness observed; </w:t>
      </w:r>
      <w:r w:rsidRPr="00D860EB">
        <w:rPr>
          <w:sz w:val="18"/>
          <w:szCs w:val="18"/>
          <w:vertAlign w:val="superscript"/>
          <w:lang w:val="en-US"/>
        </w:rPr>
        <w:t>1</w:t>
      </w:r>
      <w:r w:rsidRPr="00D860EB">
        <w:rPr>
          <w:sz w:val="18"/>
          <w:szCs w:val="18"/>
          <w:lang w:val="en-US"/>
        </w:rPr>
        <w:t xml:space="preserve">D: Shannon diversity (abundance); </w:t>
      </w:r>
      <w:r w:rsidRPr="00D860EB">
        <w:rPr>
          <w:sz w:val="18"/>
          <w:szCs w:val="18"/>
          <w:vertAlign w:val="superscript"/>
          <w:lang w:val="en-US"/>
        </w:rPr>
        <w:t>2</w:t>
      </w:r>
      <w:r w:rsidRPr="00D860EB">
        <w:rPr>
          <w:sz w:val="18"/>
          <w:szCs w:val="18"/>
          <w:lang w:val="en-US"/>
        </w:rPr>
        <w:t>D: Simpson's diversity (dominant species). Different superscripts show statistical differences between sites across the elevation gradient (Tukey HSD test).</w:t>
      </w:r>
    </w:p>
    <w:p w14:paraId="73E37964" w14:textId="77777777" w:rsidR="00DD1AD2" w:rsidRPr="007A5C64" w:rsidRDefault="00DD1AD2">
      <w:pPr>
        <w:spacing w:line="480" w:lineRule="auto"/>
        <w:jc w:val="both"/>
        <w:rPr>
          <w:sz w:val="18"/>
          <w:szCs w:val="18"/>
          <w:lang w:val="en-US"/>
        </w:rPr>
      </w:pPr>
    </w:p>
    <w:p w14:paraId="6C6D4247" w14:textId="77777777" w:rsidR="005B5612" w:rsidRPr="00F53E0A" w:rsidRDefault="005B5612">
      <w:pPr>
        <w:rPr>
          <w:bCs/>
          <w:sz w:val="16"/>
          <w:szCs w:val="16"/>
          <w:lang w:val="en-US"/>
        </w:rPr>
      </w:pPr>
    </w:p>
    <w:p w14:paraId="552DDDF8" w14:textId="4C1BA5E1" w:rsidR="005B5612" w:rsidRDefault="00D860EB">
      <w:pPr>
        <w:spacing w:line="480" w:lineRule="auto"/>
        <w:jc w:val="both"/>
        <w:rPr>
          <w:b/>
          <w:lang w:val="en-US"/>
        </w:rPr>
      </w:pPr>
      <w:r w:rsidRPr="00D860EB">
        <w:rPr>
          <w:b/>
          <w:lang w:val="en-US"/>
        </w:rPr>
        <w:lastRenderedPageBreak/>
        <w:t>APPENDIX S</w:t>
      </w:r>
      <w:r w:rsidR="00B91E04">
        <w:rPr>
          <w:b/>
          <w:lang w:val="en-US"/>
        </w:rPr>
        <w:t>6</w:t>
      </w:r>
      <w:r w:rsidRPr="00D860EB">
        <w:rPr>
          <w:b/>
          <w:lang w:val="en-US"/>
        </w:rPr>
        <w:t>. NMDS analysis of the community composition of blooming plant and hummingbird species recorded at Nevado de Colima Volcano National Park, México.</w:t>
      </w:r>
    </w:p>
    <w:p w14:paraId="23DFA059" w14:textId="77777777" w:rsidR="00D860EB" w:rsidRPr="00AD1F9D" w:rsidRDefault="00D860EB">
      <w:pPr>
        <w:spacing w:line="480" w:lineRule="auto"/>
        <w:jc w:val="both"/>
        <w:rPr>
          <w:b/>
          <w:lang w:val="en-US"/>
        </w:rPr>
      </w:pPr>
    </w:p>
    <w:p w14:paraId="5BA94D62" w14:textId="2074BF03" w:rsidR="005B5612" w:rsidRDefault="00B24A2F">
      <w:pPr>
        <w:spacing w:line="48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10C0E68E" wp14:editId="07F7CD38">
            <wp:extent cx="5612130" cy="4409440"/>
            <wp:effectExtent l="0" t="0" r="7620" b="0"/>
            <wp:docPr id="59257322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0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A9063" w14:textId="3EB82CED" w:rsidR="00D860EB" w:rsidRPr="00AD1F9D" w:rsidRDefault="00D860EB" w:rsidP="00D860EB">
      <w:pPr>
        <w:spacing w:after="0" w:line="360" w:lineRule="auto"/>
        <w:jc w:val="both"/>
        <w:rPr>
          <w:sz w:val="18"/>
          <w:szCs w:val="18"/>
          <w:lang w:val="en-US"/>
        </w:rPr>
      </w:pPr>
      <w:r w:rsidRPr="00D860EB">
        <w:rPr>
          <w:sz w:val="18"/>
          <w:szCs w:val="18"/>
          <w:lang w:val="en-US"/>
        </w:rPr>
        <w:t xml:space="preserve">Elevational gradient: (A) blooming plants, (B) hummingbirds. Seasons: C) plants, (D) hummingbirds. Elevation gradient: low site (orange), mid site (aquamarine), high site (purple). Season: dry (purple), rainy (aquamarine). For plants, the distance–decay pattern is observed. </w:t>
      </w:r>
      <w:r w:rsidRPr="00F0421C">
        <w:rPr>
          <w:sz w:val="18"/>
          <w:szCs w:val="18"/>
          <w:lang w:val="en-US"/>
        </w:rPr>
        <w:t>Ellipsoids area corresponding 95% confidence interval.</w:t>
      </w:r>
    </w:p>
    <w:p w14:paraId="7285E2DE" w14:textId="77777777" w:rsidR="005B5612" w:rsidRPr="00AD1F9D" w:rsidRDefault="005B5612">
      <w:pPr>
        <w:spacing w:line="480" w:lineRule="auto"/>
        <w:jc w:val="both"/>
        <w:rPr>
          <w:b/>
          <w:lang w:val="en-US"/>
        </w:rPr>
      </w:pPr>
    </w:p>
    <w:p w14:paraId="155D557D" w14:textId="77777777" w:rsidR="005B5612" w:rsidRPr="00AD1F9D" w:rsidRDefault="005B5612">
      <w:pPr>
        <w:spacing w:line="480" w:lineRule="auto"/>
        <w:jc w:val="both"/>
        <w:rPr>
          <w:b/>
          <w:lang w:val="en-US"/>
        </w:rPr>
      </w:pPr>
    </w:p>
    <w:p w14:paraId="38A5532F" w14:textId="77777777" w:rsidR="005B5612" w:rsidRDefault="005B5612">
      <w:pPr>
        <w:spacing w:line="480" w:lineRule="auto"/>
        <w:jc w:val="both"/>
        <w:rPr>
          <w:b/>
          <w:lang w:val="en-US"/>
        </w:rPr>
      </w:pPr>
    </w:p>
    <w:p w14:paraId="608F45EA" w14:textId="77777777" w:rsidR="008269D4" w:rsidRPr="00AD1F9D" w:rsidRDefault="008269D4">
      <w:pPr>
        <w:spacing w:line="480" w:lineRule="auto"/>
        <w:jc w:val="both"/>
        <w:rPr>
          <w:b/>
          <w:lang w:val="en-US"/>
        </w:rPr>
      </w:pPr>
    </w:p>
    <w:p w14:paraId="09D7DCDE" w14:textId="77777777" w:rsidR="005B5612" w:rsidRPr="00AD1F9D" w:rsidRDefault="005B5612">
      <w:pPr>
        <w:rPr>
          <w:b/>
          <w:sz w:val="16"/>
          <w:szCs w:val="16"/>
          <w:lang w:val="en-US"/>
        </w:rPr>
      </w:pPr>
    </w:p>
    <w:p w14:paraId="5F99A017" w14:textId="2CB41B6F" w:rsidR="00D860EB" w:rsidRDefault="00D860EB">
      <w:pPr>
        <w:spacing w:line="480" w:lineRule="auto"/>
        <w:jc w:val="both"/>
        <w:rPr>
          <w:b/>
          <w:lang w:val="en-US"/>
        </w:rPr>
      </w:pPr>
      <w:r w:rsidRPr="00D860EB">
        <w:rPr>
          <w:b/>
          <w:lang w:val="en-US"/>
        </w:rPr>
        <w:t>APPENDIX S</w:t>
      </w:r>
      <w:r w:rsidR="00B91E04">
        <w:rPr>
          <w:b/>
          <w:lang w:val="en-US"/>
        </w:rPr>
        <w:t>7</w:t>
      </w:r>
      <w:r w:rsidRPr="00D860EB">
        <w:rPr>
          <w:b/>
          <w:lang w:val="en-US"/>
        </w:rPr>
        <w:t xml:space="preserve">. Blooming plant and hummingbird species phenologies across six samplings conducted over two years in the Nevado de Colima Volcano National Park, México.  Dry season: (November, January, March); Rainy season (May, July, September). </w:t>
      </w:r>
    </w:p>
    <w:p w14:paraId="58CCB09F" w14:textId="2007A034" w:rsidR="005B5612" w:rsidRPr="00D860EB" w:rsidRDefault="00000000">
      <w:pPr>
        <w:spacing w:line="48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114300" distB="114300" distL="114300" distR="114300" wp14:anchorId="18F65C2B" wp14:editId="3E3AA45B">
            <wp:extent cx="5612130" cy="5715000"/>
            <wp:effectExtent l="0" t="0" r="0" b="0"/>
            <wp:docPr id="1976322198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71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E1ED96" w14:textId="044F4B6D" w:rsidR="005B5612" w:rsidRDefault="008269D4">
      <w:pPr>
        <w:rPr>
          <w:bCs/>
          <w:sz w:val="18"/>
          <w:szCs w:val="18"/>
          <w:lang w:val="en-US"/>
        </w:rPr>
      </w:pPr>
      <w:r w:rsidRPr="008269D4">
        <w:rPr>
          <w:bCs/>
          <w:sz w:val="18"/>
          <w:szCs w:val="18"/>
          <w:lang w:val="en-US"/>
        </w:rPr>
        <w:t>The increase in squares' color intensity indicates greater (A) floral or (B) hummingbird abundance.</w:t>
      </w:r>
    </w:p>
    <w:p w14:paraId="1F13BA9C" w14:textId="77777777" w:rsidR="008269D4" w:rsidRPr="008269D4" w:rsidRDefault="008269D4">
      <w:pPr>
        <w:rPr>
          <w:bCs/>
          <w:sz w:val="18"/>
          <w:szCs w:val="18"/>
          <w:lang w:val="en-US"/>
        </w:rPr>
      </w:pPr>
    </w:p>
    <w:p w14:paraId="69644BE9" w14:textId="77777777" w:rsidR="005B5612" w:rsidRDefault="005B5612">
      <w:pPr>
        <w:rPr>
          <w:b/>
          <w:sz w:val="16"/>
          <w:szCs w:val="16"/>
          <w:lang w:val="en-US"/>
        </w:rPr>
      </w:pPr>
    </w:p>
    <w:p w14:paraId="71C185B3" w14:textId="77777777" w:rsidR="008269D4" w:rsidRDefault="008269D4">
      <w:pPr>
        <w:rPr>
          <w:b/>
          <w:sz w:val="16"/>
          <w:szCs w:val="16"/>
          <w:lang w:val="en-US"/>
        </w:rPr>
      </w:pPr>
    </w:p>
    <w:p w14:paraId="27AAE037" w14:textId="77777777" w:rsidR="005B5612" w:rsidRPr="00135B0D" w:rsidRDefault="00000000">
      <w:pPr>
        <w:rPr>
          <w:b/>
          <w:lang w:val="en-US"/>
        </w:rPr>
      </w:pPr>
      <w:r w:rsidRPr="00135B0D">
        <w:rPr>
          <w:b/>
          <w:lang w:val="en-US"/>
        </w:rPr>
        <w:lastRenderedPageBreak/>
        <w:t>Appendices References</w:t>
      </w:r>
    </w:p>
    <w:p w14:paraId="6168786B" w14:textId="77777777" w:rsidR="005B5612" w:rsidRDefault="00000000">
      <w:pPr>
        <w:jc w:val="both"/>
        <w:rPr>
          <w:color w:val="1155CC"/>
          <w:sz w:val="20"/>
          <w:szCs w:val="20"/>
          <w:u w:val="single"/>
        </w:rPr>
      </w:pPr>
      <w:r w:rsidRPr="00AD1F9D">
        <w:rPr>
          <w:sz w:val="20"/>
          <w:szCs w:val="20"/>
          <w:lang w:val="en-US"/>
        </w:rPr>
        <w:t xml:space="preserve">Chesser RT, Billerman SM, Burns KJ, Cicero C, Dunn JL, Hernández-Baños BE, et al. Check-list of North American Birds (online). American Ornithological Society. 2023. </w:t>
      </w:r>
      <w:hyperlink r:id="rId8">
        <w:r w:rsidR="005B5612">
          <w:rPr>
            <w:color w:val="1155CC"/>
            <w:sz w:val="20"/>
            <w:szCs w:val="20"/>
            <w:u w:val="single"/>
          </w:rPr>
          <w:t>https://checklist.americanornithology.org/taxa/</w:t>
        </w:r>
      </w:hyperlink>
    </w:p>
    <w:p w14:paraId="7FE083EC" w14:textId="77777777" w:rsidR="005B5612" w:rsidRPr="00AD1F9D" w:rsidRDefault="00000000">
      <w:pPr>
        <w:jc w:val="both"/>
        <w:rPr>
          <w:sz w:val="20"/>
          <w:szCs w:val="20"/>
          <w:lang w:val="en-US"/>
        </w:rPr>
      </w:pPr>
      <w:r w:rsidRPr="00AD1F9D">
        <w:rPr>
          <w:sz w:val="20"/>
          <w:szCs w:val="20"/>
          <w:lang w:val="en-US"/>
        </w:rPr>
        <w:t xml:space="preserve">Lara C, Ornelas JF. Pollination ecology of </w:t>
      </w:r>
      <w:r w:rsidRPr="00AD1F9D">
        <w:rPr>
          <w:i/>
          <w:sz w:val="20"/>
          <w:szCs w:val="20"/>
          <w:lang w:val="en-US"/>
        </w:rPr>
        <w:t>Penstemon roseus</w:t>
      </w:r>
      <w:r w:rsidRPr="00AD1F9D">
        <w:rPr>
          <w:sz w:val="20"/>
          <w:szCs w:val="20"/>
          <w:lang w:val="en-US"/>
        </w:rPr>
        <w:t xml:space="preserve"> (Plantaginaceae), an endemic perennial shifted toward hummingbird specialization?. Plant Syst. Evol. 2008; 271:223-237. </w:t>
      </w:r>
      <w:hyperlink r:id="rId9">
        <w:r w:rsidR="005B5612" w:rsidRPr="00AD1F9D">
          <w:rPr>
            <w:color w:val="0563C1"/>
            <w:sz w:val="20"/>
            <w:szCs w:val="20"/>
            <w:u w:val="single"/>
            <w:lang w:val="en-US"/>
          </w:rPr>
          <w:t>https://doi.org/10.1007/s00606-007-0624-0</w:t>
        </w:r>
      </w:hyperlink>
    </w:p>
    <w:p w14:paraId="0F4C2467" w14:textId="77777777" w:rsidR="005B5612" w:rsidRPr="00AD1F9D" w:rsidRDefault="00000000">
      <w:pPr>
        <w:jc w:val="both"/>
        <w:rPr>
          <w:sz w:val="20"/>
          <w:szCs w:val="20"/>
          <w:lang w:val="en-US"/>
        </w:rPr>
      </w:pPr>
      <w:r w:rsidRPr="00AD1F9D">
        <w:rPr>
          <w:sz w:val="20"/>
          <w:szCs w:val="20"/>
          <w:lang w:val="en-US"/>
        </w:rPr>
        <w:t xml:space="preserve">McGuire JA, Witt CC, Remsen JV, Corl A, Rabosky DL, Altshuler DL, Dudley R. Molecular phylogenetics and the diversification of hummingbirds. Curr. Biol. 2014; 24(8):910-916. </w:t>
      </w:r>
      <w:hyperlink r:id="rId10">
        <w:r w:rsidR="005B5612" w:rsidRPr="00AD1F9D">
          <w:rPr>
            <w:color w:val="1155CC"/>
            <w:sz w:val="20"/>
            <w:szCs w:val="20"/>
            <w:u w:val="single"/>
            <w:lang w:val="en-US"/>
          </w:rPr>
          <w:t>https://doi.org/10.1016/j.cub.2014.03.016</w:t>
        </w:r>
      </w:hyperlink>
    </w:p>
    <w:p w14:paraId="771D39F6" w14:textId="77777777" w:rsidR="005B5612" w:rsidRPr="00AD1F9D" w:rsidRDefault="00000000">
      <w:pPr>
        <w:jc w:val="both"/>
        <w:rPr>
          <w:sz w:val="20"/>
          <w:szCs w:val="20"/>
          <w:lang w:val="en-US"/>
        </w:rPr>
      </w:pPr>
      <w:r w:rsidRPr="00AD1F9D">
        <w:rPr>
          <w:sz w:val="20"/>
          <w:szCs w:val="20"/>
          <w:lang w:val="en-US"/>
        </w:rPr>
        <w:t>Nesom GL. Castilleja section Euchroma (Scrophulariaceae) in Mexico: new species and comments on other taxa. Phytologia. 1992; 73(5):384-388.</w:t>
      </w:r>
    </w:p>
    <w:p w14:paraId="37459B90" w14:textId="77777777" w:rsidR="005B5612" w:rsidRPr="007A5C64" w:rsidRDefault="00000000">
      <w:pPr>
        <w:jc w:val="both"/>
        <w:rPr>
          <w:color w:val="222222"/>
          <w:sz w:val="20"/>
          <w:szCs w:val="20"/>
          <w:lang w:val="en-US"/>
        </w:rPr>
      </w:pPr>
      <w:r w:rsidRPr="00AD1F9D">
        <w:rPr>
          <w:color w:val="222222"/>
          <w:sz w:val="20"/>
          <w:szCs w:val="20"/>
          <w:lang w:val="en-US"/>
        </w:rPr>
        <w:t xml:space="preserve">NOM-059-SEMARNAT-2010. Norma Oficial Mexicana (NOM). Official Mexican standard for the environmental protection of Mexican species of wild flora and fauna. </w:t>
      </w:r>
      <w:r w:rsidRPr="007A5C64">
        <w:rPr>
          <w:color w:val="222222"/>
          <w:sz w:val="20"/>
          <w:szCs w:val="20"/>
          <w:lang w:val="en-US"/>
        </w:rPr>
        <w:t xml:space="preserve">2019. </w:t>
      </w:r>
      <w:hyperlink r:id="rId11">
        <w:r w:rsidR="005B5612" w:rsidRPr="007A5C64">
          <w:rPr>
            <w:color w:val="6B9F25"/>
            <w:sz w:val="20"/>
            <w:szCs w:val="20"/>
            <w:u w:val="single"/>
            <w:lang w:val="en-US"/>
          </w:rPr>
          <w:t>http://legismex.mty.itesm.mx/normas/ecol/semarnat059-ModAnexoIII2019_11.pdf</w:t>
        </w:r>
      </w:hyperlink>
    </w:p>
    <w:p w14:paraId="046DAD45" w14:textId="77777777" w:rsidR="005B5612" w:rsidRDefault="00000000">
      <w:pPr>
        <w:jc w:val="both"/>
        <w:rPr>
          <w:color w:val="222222"/>
          <w:sz w:val="20"/>
          <w:szCs w:val="20"/>
        </w:rPr>
      </w:pPr>
      <w:r w:rsidRPr="00AD1F9D">
        <w:rPr>
          <w:color w:val="222222"/>
          <w:sz w:val="20"/>
          <w:szCs w:val="20"/>
          <w:lang w:val="en-US"/>
        </w:rPr>
        <w:t xml:space="preserve">IUCN. International Union for Conservation of Nature. The IUCN Red List of Threatened Species. </w:t>
      </w:r>
      <w:r>
        <w:rPr>
          <w:color w:val="222222"/>
          <w:sz w:val="20"/>
          <w:szCs w:val="20"/>
        </w:rPr>
        <w:t xml:space="preserve">2024. Version 2024-1. </w:t>
      </w:r>
      <w:hyperlink r:id="rId12">
        <w:r w:rsidR="005B5612">
          <w:rPr>
            <w:color w:val="1155CC"/>
            <w:sz w:val="20"/>
            <w:szCs w:val="20"/>
            <w:u w:val="single"/>
          </w:rPr>
          <w:t>https://www.iucnredlist.org</w:t>
        </w:r>
      </w:hyperlink>
      <w:r>
        <w:rPr>
          <w:color w:val="222222"/>
          <w:sz w:val="20"/>
          <w:szCs w:val="20"/>
        </w:rPr>
        <w:t>.</w:t>
      </w:r>
    </w:p>
    <w:p w14:paraId="7E9CEE41" w14:textId="77777777" w:rsidR="005B5612" w:rsidRDefault="005B5612">
      <w:pPr>
        <w:rPr>
          <w:b/>
        </w:rPr>
      </w:pPr>
    </w:p>
    <w:p w14:paraId="656D2AAC" w14:textId="77777777" w:rsidR="005B5612" w:rsidRDefault="005B5612">
      <w:pPr>
        <w:rPr>
          <w:b/>
        </w:rPr>
      </w:pPr>
    </w:p>
    <w:p w14:paraId="280AFA74" w14:textId="77777777" w:rsidR="005B5612" w:rsidRDefault="005B5612">
      <w:pPr>
        <w:rPr>
          <w:b/>
        </w:rPr>
      </w:pPr>
    </w:p>
    <w:p w14:paraId="4836F22E" w14:textId="77777777" w:rsidR="005B5612" w:rsidRDefault="005B5612">
      <w:pPr>
        <w:rPr>
          <w:b/>
        </w:rPr>
      </w:pPr>
    </w:p>
    <w:p w14:paraId="7EF5B7D5" w14:textId="77777777" w:rsidR="005B5612" w:rsidRDefault="005B5612">
      <w:pPr>
        <w:rPr>
          <w:b/>
        </w:rPr>
      </w:pPr>
    </w:p>
    <w:p w14:paraId="339A6083" w14:textId="77777777" w:rsidR="005B5612" w:rsidRDefault="005B5612">
      <w:pPr>
        <w:rPr>
          <w:b/>
        </w:rPr>
      </w:pPr>
    </w:p>
    <w:p w14:paraId="44755E6D" w14:textId="77777777" w:rsidR="005B5612" w:rsidRDefault="005B5612">
      <w:pPr>
        <w:rPr>
          <w:b/>
        </w:rPr>
      </w:pPr>
    </w:p>
    <w:p w14:paraId="65B45775" w14:textId="77777777" w:rsidR="005B5612" w:rsidRDefault="005B5612">
      <w:pPr>
        <w:rPr>
          <w:b/>
        </w:rPr>
      </w:pPr>
    </w:p>
    <w:p w14:paraId="528C17DE" w14:textId="77777777" w:rsidR="005B5612" w:rsidRDefault="005B5612">
      <w:pPr>
        <w:rPr>
          <w:b/>
        </w:rPr>
      </w:pPr>
    </w:p>
    <w:p w14:paraId="637C7CDB" w14:textId="77777777" w:rsidR="005B5612" w:rsidRDefault="005B5612">
      <w:pPr>
        <w:rPr>
          <w:b/>
        </w:rPr>
      </w:pPr>
    </w:p>
    <w:sectPr w:rsidR="005B5612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612"/>
    <w:rsid w:val="00071477"/>
    <w:rsid w:val="00086CF5"/>
    <w:rsid w:val="000B29C0"/>
    <w:rsid w:val="00135B0D"/>
    <w:rsid w:val="0024186C"/>
    <w:rsid w:val="00267A67"/>
    <w:rsid w:val="00267FCD"/>
    <w:rsid w:val="00592FB6"/>
    <w:rsid w:val="005B5612"/>
    <w:rsid w:val="005D4A1A"/>
    <w:rsid w:val="005F2E90"/>
    <w:rsid w:val="00627F53"/>
    <w:rsid w:val="007A5C64"/>
    <w:rsid w:val="008269D4"/>
    <w:rsid w:val="009B3D0B"/>
    <w:rsid w:val="00AD1F9D"/>
    <w:rsid w:val="00AF1CC1"/>
    <w:rsid w:val="00B24A2F"/>
    <w:rsid w:val="00B335D2"/>
    <w:rsid w:val="00B91E04"/>
    <w:rsid w:val="00BC5890"/>
    <w:rsid w:val="00D35C45"/>
    <w:rsid w:val="00D53FA4"/>
    <w:rsid w:val="00D860EB"/>
    <w:rsid w:val="00DD1AD2"/>
    <w:rsid w:val="00E44097"/>
    <w:rsid w:val="00E64FB1"/>
    <w:rsid w:val="00F0421C"/>
    <w:rsid w:val="00F53E0A"/>
    <w:rsid w:val="00F82737"/>
    <w:rsid w:val="00FA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E51D33"/>
  <w15:docId w15:val="{4DF43447-9920-42E1-A118-CEC2A885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22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2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23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2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23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2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2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2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2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22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5223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23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23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234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234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23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234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23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234E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522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22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2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234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234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2234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23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234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234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B16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1697"/>
  </w:style>
  <w:style w:type="paragraph" w:styleId="Piedepgina">
    <w:name w:val="footer"/>
    <w:basedOn w:val="Normal"/>
    <w:link w:val="PiedepginaCar"/>
    <w:uiPriority w:val="99"/>
    <w:unhideWhenUsed/>
    <w:rsid w:val="008B16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1697"/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34D9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34D90"/>
    <w:rPr>
      <w:color w:val="605E5C"/>
      <w:shd w:val="clear" w:color="auto" w:fill="E1DFDD"/>
    </w:r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33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ecklist.americanornithology.org/taxa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hyperlink" Target="https://www.iucnredlist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hyperlink" Target="http://legismex.mty.itesm.mx/normas/ecol/semarnat059-ModAnexoIII2019_11.pdf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s://doi.org/10.1016/j.cub.2014.03.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606-007-0624-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U2+FYUHosVDfNiJZaF7CUpEwyg==">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8</Pages>
  <Words>1270</Words>
  <Characters>8179</Characters>
  <Application>Microsoft Office Word</Application>
  <DocSecurity>0</DocSecurity>
  <Lines>151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MARIA SENTIES AGUILAR</dc:creator>
  <cp:lastModifiedBy>EUGENIA MARIA SENTIES AGUILAR</cp:lastModifiedBy>
  <cp:revision>15</cp:revision>
  <dcterms:created xsi:type="dcterms:W3CDTF">2024-04-26T05:06:00Z</dcterms:created>
  <dcterms:modified xsi:type="dcterms:W3CDTF">2024-10-17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de827-7bcf-4526-96e2-c248ffa79df6</vt:lpwstr>
  </property>
</Properties>
</file>